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2B84A" w14:textId="28C38F49" w:rsidR="00B13038" w:rsidRPr="00E62014" w:rsidRDefault="00B13038" w:rsidP="00A57683">
      <w:pPr>
        <w:tabs>
          <w:tab w:val="left" w:pos="720"/>
        </w:tabs>
        <w:spacing w:line="480" w:lineRule="auto"/>
        <w:rPr>
          <w:rFonts w:ascii="Times New Roman" w:eastAsia="STFangsong" w:hAnsi="Times New Roman" w:cs="Times New Roman"/>
          <w:b/>
          <w:bCs/>
          <w:color w:val="000000" w:themeColor="text1"/>
          <w:position w:val="2"/>
          <w:szCs w:val="21"/>
        </w:rPr>
      </w:pPr>
      <w:bookmarkStart w:id="0" w:name="_Hlk143277180"/>
      <w:r w:rsidRPr="00E62014">
        <w:rPr>
          <w:rFonts w:ascii="Times New Roman" w:eastAsia="STFangsong" w:hAnsi="Times New Roman" w:cs="Times New Roman"/>
          <w:b/>
          <w:bCs/>
          <w:color w:val="000000" w:themeColor="text1"/>
          <w:position w:val="2"/>
          <w:szCs w:val="21"/>
        </w:rPr>
        <w:t>A</w:t>
      </w:r>
      <w:bookmarkStart w:id="1" w:name="_GoBack"/>
      <w:bookmarkEnd w:id="1"/>
      <w:r w:rsidRPr="00E62014">
        <w:rPr>
          <w:rFonts w:ascii="Times New Roman" w:eastAsia="STFangsong" w:hAnsi="Times New Roman" w:cs="Times New Roman"/>
          <w:b/>
          <w:bCs/>
          <w:color w:val="000000" w:themeColor="text1"/>
          <w:position w:val="2"/>
          <w:szCs w:val="21"/>
        </w:rPr>
        <w:t xml:space="preserve">ppendix A. Supplementary data  </w:t>
      </w:r>
    </w:p>
    <w:bookmarkEnd w:id="0"/>
    <w:p w14:paraId="3C7FE038" w14:textId="77777777" w:rsidR="00B13038" w:rsidRPr="00E62014" w:rsidRDefault="00B13038" w:rsidP="00A57683">
      <w:pPr>
        <w:widowControl/>
        <w:spacing w:line="480" w:lineRule="auto"/>
        <w:jc w:val="left"/>
        <w:rPr>
          <w:rFonts w:ascii="Times New Roman" w:eastAsia="STFangsong" w:hAnsi="Times New Roman" w:cs="Times New Roman"/>
          <w:b/>
          <w:bCs/>
          <w:color w:val="000000" w:themeColor="text1"/>
          <w:position w:val="2"/>
          <w:szCs w:val="21"/>
        </w:rPr>
      </w:pPr>
      <w:r w:rsidRPr="00E62014">
        <w:rPr>
          <w:rFonts w:ascii="Times New Roman" w:eastAsia="STFangsong" w:hAnsi="Times New Roman" w:cs="Times New Roman"/>
          <w:b/>
          <w:bCs/>
          <w:color w:val="000000" w:themeColor="text1"/>
          <w:position w:val="2"/>
          <w:szCs w:val="21"/>
        </w:rPr>
        <w:t>Table 1. Primer sequence of RT-qPCR.</w:t>
      </w:r>
    </w:p>
    <w:tbl>
      <w:tblPr>
        <w:tblStyle w:val="TableGrid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3685"/>
      </w:tblGrid>
      <w:tr w:rsidR="00E62014" w:rsidRPr="00E62014" w14:paraId="61659570" w14:textId="77777777" w:rsidTr="00873526">
        <w:tc>
          <w:tcPr>
            <w:tcW w:w="1560" w:type="dxa"/>
          </w:tcPr>
          <w:p w14:paraId="18D57E3A" w14:textId="6EEA256B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  <w:t>Gene</w:t>
            </w:r>
            <w:r w:rsidR="00AD34A4" w:rsidRPr="00E62014"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51582E38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  <w:t>Forward sequence</w:t>
            </w:r>
          </w:p>
        </w:tc>
        <w:tc>
          <w:tcPr>
            <w:tcW w:w="3685" w:type="dxa"/>
          </w:tcPr>
          <w:p w14:paraId="3EF1E832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b/>
                <w:bCs/>
                <w:color w:val="000000" w:themeColor="text1"/>
                <w:position w:val="2"/>
                <w:szCs w:val="21"/>
              </w:rPr>
              <w:t>Reverse sequence</w:t>
            </w:r>
          </w:p>
        </w:tc>
      </w:tr>
      <w:tr w:rsidR="00E62014" w:rsidRPr="00E62014" w14:paraId="79B5B78F" w14:textId="77777777" w:rsidTr="00873526">
        <w:tc>
          <w:tcPr>
            <w:tcW w:w="1560" w:type="dxa"/>
          </w:tcPr>
          <w:p w14:paraId="1122CA46" w14:textId="28B2D7BD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LI2</w:t>
            </w:r>
          </w:p>
        </w:tc>
        <w:tc>
          <w:tcPr>
            <w:tcW w:w="3544" w:type="dxa"/>
          </w:tcPr>
          <w:p w14:paraId="7EB69812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GCCTCCGAGAAGCAAGAAG</w:t>
            </w:r>
          </w:p>
        </w:tc>
        <w:tc>
          <w:tcPr>
            <w:tcW w:w="3685" w:type="dxa"/>
          </w:tcPr>
          <w:p w14:paraId="3DF4F708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ATGGAATGGTGGCAAGAG</w:t>
            </w:r>
          </w:p>
        </w:tc>
      </w:tr>
      <w:tr w:rsidR="00E62014" w:rsidRPr="00E62014" w14:paraId="255156B6" w14:textId="77777777" w:rsidTr="00873526">
        <w:tc>
          <w:tcPr>
            <w:tcW w:w="1560" w:type="dxa"/>
          </w:tcPr>
          <w:p w14:paraId="4B4FD7FE" w14:textId="5B464555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RBM14</w:t>
            </w:r>
          </w:p>
        </w:tc>
        <w:tc>
          <w:tcPr>
            <w:tcW w:w="3544" w:type="dxa"/>
          </w:tcPr>
          <w:p w14:paraId="511E0C9B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CCGAGCCTCTTATGTGG</w:t>
            </w:r>
          </w:p>
        </w:tc>
        <w:tc>
          <w:tcPr>
            <w:tcW w:w="3685" w:type="dxa"/>
          </w:tcPr>
          <w:p w14:paraId="08D66E47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TCATGGGCTGAGTCCGATAG</w:t>
            </w:r>
          </w:p>
        </w:tc>
      </w:tr>
      <w:tr w:rsidR="00E62014" w:rsidRPr="00E62014" w14:paraId="541527AC" w14:textId="77777777" w:rsidTr="00873526">
        <w:tc>
          <w:tcPr>
            <w:tcW w:w="1560" w:type="dxa"/>
          </w:tcPr>
          <w:p w14:paraId="3C785172" w14:textId="31DEA4DF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XNIP</w:t>
            </w:r>
          </w:p>
        </w:tc>
        <w:tc>
          <w:tcPr>
            <w:tcW w:w="3544" w:type="dxa"/>
          </w:tcPr>
          <w:p w14:paraId="6ED94745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TATGGGTGTGTAGACTACTGGG</w:t>
            </w:r>
          </w:p>
        </w:tc>
        <w:tc>
          <w:tcPr>
            <w:tcW w:w="3685" w:type="dxa"/>
          </w:tcPr>
          <w:p w14:paraId="20901F80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AGGTACTCCGAAGTCTGT</w:t>
            </w:r>
          </w:p>
        </w:tc>
      </w:tr>
      <w:tr w:rsidR="00E62014" w:rsidRPr="00E62014" w14:paraId="42565E15" w14:textId="77777777" w:rsidTr="00873526">
        <w:tc>
          <w:tcPr>
            <w:tcW w:w="1560" w:type="dxa"/>
          </w:tcPr>
          <w:p w14:paraId="4A9FD7D6" w14:textId="4567D46E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PTCH1</w:t>
            </w:r>
          </w:p>
        </w:tc>
        <w:tc>
          <w:tcPr>
            <w:tcW w:w="3544" w:type="dxa"/>
          </w:tcPr>
          <w:p w14:paraId="71280B39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CTTCAAGGGGTACGAGTATGT</w:t>
            </w:r>
          </w:p>
        </w:tc>
        <w:tc>
          <w:tcPr>
            <w:tcW w:w="3685" w:type="dxa"/>
          </w:tcPr>
          <w:p w14:paraId="28438BC9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GCGACACTCTGATGAACCAC</w:t>
            </w:r>
          </w:p>
        </w:tc>
      </w:tr>
      <w:tr w:rsidR="00E62014" w:rsidRPr="00E62014" w14:paraId="34844660" w14:textId="77777777" w:rsidTr="00873526">
        <w:tc>
          <w:tcPr>
            <w:tcW w:w="1560" w:type="dxa"/>
          </w:tcPr>
          <w:p w14:paraId="06643116" w14:textId="3B4D5C7F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SMO</w:t>
            </w:r>
          </w:p>
        </w:tc>
        <w:tc>
          <w:tcPr>
            <w:tcW w:w="3544" w:type="dxa"/>
          </w:tcPr>
          <w:p w14:paraId="4CBBCA38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CGAATCGCTACCCTGCTG</w:t>
            </w:r>
          </w:p>
        </w:tc>
        <w:tc>
          <w:tcPr>
            <w:tcW w:w="3685" w:type="dxa"/>
          </w:tcPr>
          <w:p w14:paraId="5B49AD25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AAGCCTCATGGTGCCATCT</w:t>
            </w:r>
          </w:p>
        </w:tc>
      </w:tr>
      <w:tr w:rsidR="00E62014" w:rsidRPr="00E62014" w14:paraId="2E34FB55" w14:textId="77777777" w:rsidTr="00873526">
        <w:tc>
          <w:tcPr>
            <w:tcW w:w="1560" w:type="dxa"/>
          </w:tcPr>
          <w:p w14:paraId="518C93DC" w14:textId="21E25A7E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SUFU</w:t>
            </w:r>
          </w:p>
        </w:tc>
        <w:tc>
          <w:tcPr>
            <w:tcW w:w="3544" w:type="dxa"/>
          </w:tcPr>
          <w:p w14:paraId="19114799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ACGCCATCTACGGAGAGTG</w:t>
            </w:r>
          </w:p>
        </w:tc>
        <w:tc>
          <w:tcPr>
            <w:tcW w:w="3685" w:type="dxa"/>
          </w:tcPr>
          <w:p w14:paraId="46F488E8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TACTTGACGATAGCGGTAACC</w:t>
            </w:r>
          </w:p>
        </w:tc>
      </w:tr>
      <w:tr w:rsidR="00E62014" w:rsidRPr="00E62014" w14:paraId="2FFBA1DF" w14:textId="77777777" w:rsidTr="00873526">
        <w:tc>
          <w:tcPr>
            <w:tcW w:w="1560" w:type="dxa"/>
          </w:tcPr>
          <w:p w14:paraId="419AB78F" w14:textId="03B64BE6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SHH</w:t>
            </w:r>
          </w:p>
        </w:tc>
        <w:tc>
          <w:tcPr>
            <w:tcW w:w="3544" w:type="dxa"/>
          </w:tcPr>
          <w:p w14:paraId="6780ADF5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CGCTGCTGGTATGCTCG</w:t>
            </w:r>
          </w:p>
        </w:tc>
        <w:tc>
          <w:tcPr>
            <w:tcW w:w="3685" w:type="dxa"/>
          </w:tcPr>
          <w:p w14:paraId="4E9E7502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TCGCTCGGAGTTTCTGGAGA</w:t>
            </w:r>
          </w:p>
        </w:tc>
      </w:tr>
      <w:tr w:rsidR="00E62014" w:rsidRPr="00E62014" w14:paraId="68138308" w14:textId="77777777" w:rsidTr="00873526">
        <w:tc>
          <w:tcPr>
            <w:tcW w:w="1560" w:type="dxa"/>
          </w:tcPr>
          <w:p w14:paraId="637DC12D" w14:textId="038A6BE8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ND1</w:t>
            </w:r>
          </w:p>
        </w:tc>
        <w:tc>
          <w:tcPr>
            <w:tcW w:w="3544" w:type="dxa"/>
          </w:tcPr>
          <w:p w14:paraId="6A68BB07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TGCGAAGTGGAAACCATC</w:t>
            </w:r>
          </w:p>
        </w:tc>
        <w:tc>
          <w:tcPr>
            <w:tcW w:w="3685" w:type="dxa"/>
          </w:tcPr>
          <w:p w14:paraId="4EDBFA05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TCCTTCTGCACACATTTGAA</w:t>
            </w:r>
          </w:p>
        </w:tc>
      </w:tr>
      <w:tr w:rsidR="00E62014" w:rsidRPr="00E62014" w14:paraId="058645FC" w14:textId="77777777" w:rsidTr="00873526">
        <w:tc>
          <w:tcPr>
            <w:tcW w:w="1560" w:type="dxa"/>
          </w:tcPr>
          <w:p w14:paraId="4F96B55A" w14:textId="705A6358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ND2</w:t>
            </w:r>
          </w:p>
        </w:tc>
        <w:tc>
          <w:tcPr>
            <w:tcW w:w="3544" w:type="dxa"/>
          </w:tcPr>
          <w:p w14:paraId="63B829AA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GTCTCTGATCCGCAAGCAT</w:t>
            </w:r>
          </w:p>
        </w:tc>
        <w:tc>
          <w:tcPr>
            <w:tcW w:w="3685" w:type="dxa"/>
          </w:tcPr>
          <w:p w14:paraId="2B235525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GTGGGTACATGGCAAACTTAAA</w:t>
            </w:r>
          </w:p>
        </w:tc>
      </w:tr>
      <w:tr w:rsidR="00E62014" w:rsidRPr="00E62014" w14:paraId="3BB74A01" w14:textId="77777777" w:rsidTr="00873526">
        <w:tc>
          <w:tcPr>
            <w:tcW w:w="1560" w:type="dxa"/>
          </w:tcPr>
          <w:p w14:paraId="0B378A59" w14:textId="56A20C6C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NE1</w:t>
            </w:r>
          </w:p>
        </w:tc>
        <w:tc>
          <w:tcPr>
            <w:tcW w:w="3544" w:type="dxa"/>
          </w:tcPr>
          <w:p w14:paraId="6CC33BD7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AGGAGCGGGACACCATGA</w:t>
            </w:r>
          </w:p>
        </w:tc>
        <w:tc>
          <w:tcPr>
            <w:tcW w:w="3685" w:type="dxa"/>
          </w:tcPr>
          <w:p w14:paraId="18DB9A33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CGGTCACGTTTGCCTTCC</w:t>
            </w:r>
          </w:p>
        </w:tc>
      </w:tr>
      <w:tr w:rsidR="00E62014" w:rsidRPr="00E62014" w14:paraId="785E2BFA" w14:textId="77777777" w:rsidTr="00873526">
        <w:tc>
          <w:tcPr>
            <w:tcW w:w="1560" w:type="dxa"/>
          </w:tcPr>
          <w:p w14:paraId="019EDA0A" w14:textId="21C362FA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MYC</w:t>
            </w:r>
          </w:p>
        </w:tc>
        <w:tc>
          <w:tcPr>
            <w:tcW w:w="3544" w:type="dxa"/>
          </w:tcPr>
          <w:p w14:paraId="461F64A9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GCTCCTGGCAAAAGGTCA</w:t>
            </w:r>
          </w:p>
        </w:tc>
        <w:tc>
          <w:tcPr>
            <w:tcW w:w="3685" w:type="dxa"/>
          </w:tcPr>
          <w:p w14:paraId="3D65759F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GCGTAGTTGTGCTGATGT</w:t>
            </w:r>
          </w:p>
        </w:tc>
      </w:tr>
      <w:tr w:rsidR="00E62014" w:rsidRPr="00E62014" w14:paraId="60814866" w14:textId="77777777" w:rsidTr="00873526">
        <w:tc>
          <w:tcPr>
            <w:tcW w:w="1560" w:type="dxa"/>
          </w:tcPr>
          <w:p w14:paraId="4FCA0025" w14:textId="5FB8DF32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LI1</w:t>
            </w:r>
          </w:p>
        </w:tc>
        <w:tc>
          <w:tcPr>
            <w:tcW w:w="3544" w:type="dxa"/>
          </w:tcPr>
          <w:p w14:paraId="13745BB1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GCGTGAGCCTGAATCTGTG</w:t>
            </w:r>
          </w:p>
        </w:tc>
        <w:tc>
          <w:tcPr>
            <w:tcW w:w="3685" w:type="dxa"/>
          </w:tcPr>
          <w:p w14:paraId="71EE5D61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AGCATGTACTGGGCTTTGAA</w:t>
            </w:r>
          </w:p>
        </w:tc>
      </w:tr>
      <w:tr w:rsidR="00E62014" w:rsidRPr="00E62014" w14:paraId="1BCFA8B6" w14:textId="77777777" w:rsidTr="00873526">
        <w:tc>
          <w:tcPr>
            <w:tcW w:w="1560" w:type="dxa"/>
          </w:tcPr>
          <w:p w14:paraId="5AC35C20" w14:textId="52575ADA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DK4</w:t>
            </w:r>
          </w:p>
        </w:tc>
        <w:tc>
          <w:tcPr>
            <w:tcW w:w="3544" w:type="dxa"/>
          </w:tcPr>
          <w:p w14:paraId="13B2271F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CAGCACAGTTCGTGAGGTG</w:t>
            </w:r>
          </w:p>
        </w:tc>
        <w:tc>
          <w:tcPr>
            <w:tcW w:w="3685" w:type="dxa"/>
          </w:tcPr>
          <w:p w14:paraId="34938E87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TCCATCAGCCGGACAACAT</w:t>
            </w:r>
          </w:p>
        </w:tc>
      </w:tr>
      <w:tr w:rsidR="00E62014" w:rsidRPr="00E62014" w14:paraId="1FA75982" w14:textId="77777777" w:rsidTr="00873526">
        <w:tc>
          <w:tcPr>
            <w:tcW w:w="1560" w:type="dxa"/>
          </w:tcPr>
          <w:p w14:paraId="08881587" w14:textId="7C45474A" w:rsidR="00B13038" w:rsidRPr="00E62014" w:rsidRDefault="00AD34A4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</w:t>
            </w:r>
            <w:r w:rsidR="00B13038"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BCL-2</w:t>
            </w:r>
          </w:p>
        </w:tc>
        <w:tc>
          <w:tcPr>
            <w:tcW w:w="3544" w:type="dxa"/>
          </w:tcPr>
          <w:p w14:paraId="67AE937D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GTGGGGTCATGTGTGTGG</w:t>
            </w:r>
          </w:p>
        </w:tc>
        <w:tc>
          <w:tcPr>
            <w:tcW w:w="3685" w:type="dxa"/>
          </w:tcPr>
          <w:p w14:paraId="2F5D0C23" w14:textId="77777777" w:rsidR="00B13038" w:rsidRPr="00E62014" w:rsidRDefault="00B13038" w:rsidP="00A57683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GGTTCAGGTACTCAGTCATCC</w:t>
            </w:r>
          </w:p>
        </w:tc>
      </w:tr>
      <w:tr w:rsidR="00E62014" w:rsidRPr="00E62014" w14:paraId="1864EC2F" w14:textId="77777777" w:rsidTr="00873526">
        <w:tc>
          <w:tcPr>
            <w:tcW w:w="1560" w:type="dxa"/>
          </w:tcPr>
          <w:p w14:paraId="1B6CB9CD" w14:textId="4E32D96D" w:rsidR="00AD34A4" w:rsidRPr="00E62014" w:rsidRDefault="00AD34A4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h-GAPDH</w:t>
            </w:r>
          </w:p>
        </w:tc>
        <w:tc>
          <w:tcPr>
            <w:tcW w:w="3544" w:type="dxa"/>
          </w:tcPr>
          <w:p w14:paraId="3520BB53" w14:textId="13F45670" w:rsidR="00AD34A4" w:rsidRPr="00E62014" w:rsidRDefault="00AD34A4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TCACTGCCACCCAGAAGAC</w:t>
            </w:r>
          </w:p>
        </w:tc>
        <w:tc>
          <w:tcPr>
            <w:tcW w:w="3685" w:type="dxa"/>
          </w:tcPr>
          <w:p w14:paraId="43BF2E6D" w14:textId="1FA4CFF8" w:rsidR="00AD34A4" w:rsidRPr="00E62014" w:rsidRDefault="00AD34A4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TTCTAGACGGCAGGTCAGG</w:t>
            </w:r>
          </w:p>
        </w:tc>
      </w:tr>
      <w:tr w:rsidR="00E62014" w:rsidRPr="00E62014" w14:paraId="14149C93" w14:textId="77777777" w:rsidTr="00873526">
        <w:tc>
          <w:tcPr>
            <w:tcW w:w="1560" w:type="dxa"/>
          </w:tcPr>
          <w:p w14:paraId="4F9C8D29" w14:textId="4FFB47B9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Gli2</w:t>
            </w:r>
          </w:p>
        </w:tc>
        <w:tc>
          <w:tcPr>
            <w:tcW w:w="3544" w:type="dxa"/>
          </w:tcPr>
          <w:p w14:paraId="43E04E49" w14:textId="5F4B2AA3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CCTGGAGAGTCACCCTT</w:t>
            </w:r>
          </w:p>
        </w:tc>
        <w:tc>
          <w:tcPr>
            <w:tcW w:w="3685" w:type="dxa"/>
          </w:tcPr>
          <w:p w14:paraId="0F28320C" w14:textId="14A753B7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GCACAGACCGGAGGTAGT</w:t>
            </w:r>
          </w:p>
        </w:tc>
      </w:tr>
      <w:tr w:rsidR="00E62014" w:rsidRPr="00E62014" w14:paraId="3C7FA72D" w14:textId="77777777" w:rsidTr="00873526">
        <w:tc>
          <w:tcPr>
            <w:tcW w:w="1560" w:type="dxa"/>
          </w:tcPr>
          <w:p w14:paraId="51F929C8" w14:textId="44E65B9F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Shh</w:t>
            </w:r>
          </w:p>
        </w:tc>
        <w:tc>
          <w:tcPr>
            <w:tcW w:w="3544" w:type="dxa"/>
          </w:tcPr>
          <w:p w14:paraId="5EC4CBA6" w14:textId="2EADF958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AAGCTGACCCCTTTAGCCTA</w:t>
            </w:r>
          </w:p>
        </w:tc>
        <w:tc>
          <w:tcPr>
            <w:tcW w:w="3685" w:type="dxa"/>
          </w:tcPr>
          <w:p w14:paraId="3EC59205" w14:textId="6A93AB8A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TCGGAGTTTCTTGTGATCTTCC</w:t>
            </w:r>
          </w:p>
        </w:tc>
      </w:tr>
      <w:tr w:rsidR="00E62014" w:rsidRPr="00E62014" w14:paraId="1570E121" w14:textId="77777777" w:rsidTr="00873526">
        <w:tc>
          <w:tcPr>
            <w:tcW w:w="1560" w:type="dxa"/>
          </w:tcPr>
          <w:p w14:paraId="78AA229E" w14:textId="378FF083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Sufu</w:t>
            </w:r>
          </w:p>
        </w:tc>
        <w:tc>
          <w:tcPr>
            <w:tcW w:w="3544" w:type="dxa"/>
          </w:tcPr>
          <w:p w14:paraId="31FF08A7" w14:textId="784A6F7F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GGACTGCACGCCATCTAC</w:t>
            </w:r>
          </w:p>
        </w:tc>
        <w:tc>
          <w:tcPr>
            <w:tcW w:w="3685" w:type="dxa"/>
          </w:tcPr>
          <w:p w14:paraId="1FFBAEE2" w14:textId="381153D3" w:rsidR="00AD34A4" w:rsidRPr="00E62014" w:rsidRDefault="00873526" w:rsidP="00AD34A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TGACGATAGCGGTAACCTGG</w:t>
            </w:r>
          </w:p>
        </w:tc>
      </w:tr>
      <w:tr w:rsidR="00E62014" w:rsidRPr="00E62014" w14:paraId="4237569C" w14:textId="77777777" w:rsidTr="00873526">
        <w:tc>
          <w:tcPr>
            <w:tcW w:w="1560" w:type="dxa"/>
          </w:tcPr>
          <w:p w14:paraId="1ECA88C4" w14:textId="207D52D9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Smo</w:t>
            </w:r>
          </w:p>
        </w:tc>
        <w:tc>
          <w:tcPr>
            <w:tcW w:w="3544" w:type="dxa"/>
          </w:tcPr>
          <w:p w14:paraId="5AED88FD" w14:textId="45650433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AGCGTAGCTTCCGGGACTA</w:t>
            </w:r>
          </w:p>
        </w:tc>
        <w:tc>
          <w:tcPr>
            <w:tcW w:w="3685" w:type="dxa"/>
          </w:tcPr>
          <w:p w14:paraId="65AD3E2E" w14:textId="176B4D6F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GGGCCGATTCTTGATCTCA</w:t>
            </w:r>
          </w:p>
        </w:tc>
      </w:tr>
      <w:tr w:rsidR="00E62014" w:rsidRPr="00E62014" w14:paraId="412B7183" w14:textId="77777777" w:rsidTr="00873526">
        <w:trPr>
          <w:trHeight w:val="329"/>
        </w:trPr>
        <w:tc>
          <w:tcPr>
            <w:tcW w:w="1560" w:type="dxa"/>
          </w:tcPr>
          <w:p w14:paraId="2085EC5A" w14:textId="3ADFAB58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Ptch1</w:t>
            </w:r>
          </w:p>
        </w:tc>
        <w:tc>
          <w:tcPr>
            <w:tcW w:w="3544" w:type="dxa"/>
          </w:tcPr>
          <w:p w14:paraId="4CC90785" w14:textId="558B0E1D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CTTCGCTGTGGGATTAAAG</w:t>
            </w:r>
          </w:p>
        </w:tc>
        <w:tc>
          <w:tcPr>
            <w:tcW w:w="3685" w:type="dxa"/>
          </w:tcPr>
          <w:p w14:paraId="57325674" w14:textId="2B3D8234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TCTCCTATCTTCTGACGGGT</w:t>
            </w:r>
          </w:p>
        </w:tc>
      </w:tr>
      <w:tr w:rsidR="00E62014" w:rsidRPr="00E62014" w14:paraId="2C28749B" w14:textId="77777777" w:rsidTr="00873526">
        <w:tc>
          <w:tcPr>
            <w:tcW w:w="1560" w:type="dxa"/>
          </w:tcPr>
          <w:p w14:paraId="4EA6AE19" w14:textId="0DE27F31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Bcl-2</w:t>
            </w:r>
          </w:p>
        </w:tc>
        <w:tc>
          <w:tcPr>
            <w:tcW w:w="3544" w:type="dxa"/>
          </w:tcPr>
          <w:p w14:paraId="6B71D00B" w14:textId="6C3BA171" w:rsidR="00873526" w:rsidRPr="00E62014" w:rsidRDefault="00873526" w:rsidP="00873526">
            <w:pPr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TGTGGATGACTGAGTACCTG</w:t>
            </w:r>
          </w:p>
        </w:tc>
        <w:tc>
          <w:tcPr>
            <w:tcW w:w="3685" w:type="dxa"/>
          </w:tcPr>
          <w:p w14:paraId="08472378" w14:textId="6A50BA9C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GCCAGGAGAAATCAAACAGAGG</w:t>
            </w:r>
          </w:p>
        </w:tc>
      </w:tr>
      <w:tr w:rsidR="00E62014" w:rsidRPr="00E62014" w14:paraId="6A3A4AAC" w14:textId="77777777" w:rsidTr="00873526">
        <w:tc>
          <w:tcPr>
            <w:tcW w:w="1560" w:type="dxa"/>
          </w:tcPr>
          <w:p w14:paraId="39725F85" w14:textId="256AE86E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Gli1</w:t>
            </w:r>
          </w:p>
        </w:tc>
        <w:tc>
          <w:tcPr>
            <w:tcW w:w="3544" w:type="dxa"/>
          </w:tcPr>
          <w:p w14:paraId="73C73DF7" w14:textId="60821999" w:rsidR="00873526" w:rsidRPr="00E62014" w:rsidRDefault="006D0108" w:rsidP="006D0108">
            <w:pPr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ACGCTATACAGATCCTAGCTCG</w:t>
            </w:r>
          </w:p>
        </w:tc>
        <w:tc>
          <w:tcPr>
            <w:tcW w:w="3685" w:type="dxa"/>
          </w:tcPr>
          <w:p w14:paraId="3DA125F7" w14:textId="563686A1" w:rsidR="00873526" w:rsidRPr="00E62014" w:rsidRDefault="006D0108" w:rsidP="00E62014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TGCCGTTTGGTCACATGG</w:t>
            </w:r>
          </w:p>
        </w:tc>
      </w:tr>
      <w:tr w:rsidR="00E62014" w:rsidRPr="00E62014" w14:paraId="08C8F11D" w14:textId="77777777" w:rsidTr="00873526">
        <w:tc>
          <w:tcPr>
            <w:tcW w:w="1560" w:type="dxa"/>
          </w:tcPr>
          <w:p w14:paraId="30B1301E" w14:textId="56548CC0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Myc</w:t>
            </w:r>
          </w:p>
        </w:tc>
        <w:tc>
          <w:tcPr>
            <w:tcW w:w="3544" w:type="dxa"/>
          </w:tcPr>
          <w:p w14:paraId="188FC6CB" w14:textId="0A0BBDBE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TGCCCCTCAACGTGAACTTC</w:t>
            </w:r>
          </w:p>
        </w:tc>
        <w:tc>
          <w:tcPr>
            <w:tcW w:w="3685" w:type="dxa"/>
          </w:tcPr>
          <w:p w14:paraId="5ECA0FB1" w14:textId="4EAB4622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GCAACATAGGATGGAGAGCA</w:t>
            </w:r>
          </w:p>
        </w:tc>
      </w:tr>
      <w:tr w:rsidR="00E62014" w:rsidRPr="00E62014" w14:paraId="040895AD" w14:textId="77777777" w:rsidTr="00873526">
        <w:tc>
          <w:tcPr>
            <w:tcW w:w="1560" w:type="dxa"/>
          </w:tcPr>
          <w:p w14:paraId="720BB7CD" w14:textId="7DB857EE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Cdk4</w:t>
            </w:r>
          </w:p>
        </w:tc>
        <w:tc>
          <w:tcPr>
            <w:tcW w:w="3544" w:type="dxa"/>
          </w:tcPr>
          <w:p w14:paraId="469732ED" w14:textId="40A57BF5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TGGCTGCCACTCGATATGAA</w:t>
            </w:r>
          </w:p>
        </w:tc>
        <w:tc>
          <w:tcPr>
            <w:tcW w:w="3685" w:type="dxa"/>
          </w:tcPr>
          <w:p w14:paraId="318986E4" w14:textId="3A2A1ACF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TCCTCCATTAGGAACTCTCACAC</w:t>
            </w:r>
          </w:p>
        </w:tc>
      </w:tr>
      <w:tr w:rsidR="00E62014" w:rsidRPr="00E62014" w14:paraId="6B7E147D" w14:textId="77777777" w:rsidTr="00873526">
        <w:tc>
          <w:tcPr>
            <w:tcW w:w="1560" w:type="dxa"/>
          </w:tcPr>
          <w:p w14:paraId="6541CC85" w14:textId="36189DF0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lastRenderedPageBreak/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</w:t>
            </w:r>
            <w:bookmarkStart w:id="2" w:name="OLE_LINK53"/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cnd1</w:t>
            </w:r>
            <w:bookmarkEnd w:id="2"/>
          </w:p>
        </w:tc>
        <w:tc>
          <w:tcPr>
            <w:tcW w:w="3544" w:type="dxa"/>
          </w:tcPr>
          <w:p w14:paraId="284FFAAC" w14:textId="55C83970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CGTACCCTGACACCAATCTC</w:t>
            </w:r>
          </w:p>
        </w:tc>
        <w:tc>
          <w:tcPr>
            <w:tcW w:w="3685" w:type="dxa"/>
          </w:tcPr>
          <w:p w14:paraId="1F506D4E" w14:textId="2D65CAB0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TCCTCTTCGCACTTCTGCTC</w:t>
            </w:r>
          </w:p>
        </w:tc>
      </w:tr>
      <w:tr w:rsidR="00E62014" w:rsidRPr="00E62014" w14:paraId="72BE4B87" w14:textId="77777777" w:rsidTr="00873526">
        <w:tc>
          <w:tcPr>
            <w:tcW w:w="1560" w:type="dxa"/>
          </w:tcPr>
          <w:p w14:paraId="70DAF868" w14:textId="72F64139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bookmarkStart w:id="3" w:name="OLE_LINK52"/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Ccnd2</w:t>
            </w:r>
            <w:bookmarkEnd w:id="3"/>
          </w:p>
        </w:tc>
        <w:tc>
          <w:tcPr>
            <w:tcW w:w="3544" w:type="dxa"/>
          </w:tcPr>
          <w:p w14:paraId="1B78981B" w14:textId="7567CA28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AGTGGGAACTGGTAGTGTTG</w:t>
            </w:r>
          </w:p>
        </w:tc>
        <w:tc>
          <w:tcPr>
            <w:tcW w:w="3685" w:type="dxa"/>
          </w:tcPr>
          <w:p w14:paraId="7C70140E" w14:textId="28B982DB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GCACAGAGCGATGAAGGT</w:t>
            </w:r>
          </w:p>
        </w:tc>
      </w:tr>
      <w:tr w:rsidR="00E62014" w:rsidRPr="00E62014" w14:paraId="0EC4B665" w14:textId="77777777" w:rsidTr="00873526">
        <w:trPr>
          <w:trHeight w:val="279"/>
        </w:trPr>
        <w:tc>
          <w:tcPr>
            <w:tcW w:w="1560" w:type="dxa"/>
          </w:tcPr>
          <w:p w14:paraId="759C04FA" w14:textId="754B3B61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Ccne1</w:t>
            </w:r>
          </w:p>
        </w:tc>
        <w:tc>
          <w:tcPr>
            <w:tcW w:w="3544" w:type="dxa"/>
          </w:tcPr>
          <w:p w14:paraId="7D77D271" w14:textId="3BEB7E08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TGGCTCCGACCTTTCAGTC</w:t>
            </w:r>
          </w:p>
        </w:tc>
        <w:tc>
          <w:tcPr>
            <w:tcW w:w="3685" w:type="dxa"/>
          </w:tcPr>
          <w:p w14:paraId="78D14158" w14:textId="164791E6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CACAGTCTTGTCAATCTTGGCA</w:t>
            </w:r>
          </w:p>
        </w:tc>
      </w:tr>
      <w:tr w:rsidR="00E62014" w:rsidRPr="00E62014" w14:paraId="4EB49BE7" w14:textId="77777777" w:rsidTr="00873526">
        <w:trPr>
          <w:trHeight w:val="279"/>
        </w:trPr>
        <w:tc>
          <w:tcPr>
            <w:tcW w:w="1560" w:type="dxa"/>
          </w:tcPr>
          <w:p w14:paraId="53CF0C2C" w14:textId="4F655F5A" w:rsidR="00873526" w:rsidRPr="00E62014" w:rsidRDefault="00873526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 w:hint="eastAsia"/>
                <w:color w:val="000000" w:themeColor="text1"/>
                <w:position w:val="2"/>
                <w:szCs w:val="21"/>
              </w:rPr>
              <w:t>m</w:t>
            </w: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-Gapdh</w:t>
            </w:r>
          </w:p>
        </w:tc>
        <w:tc>
          <w:tcPr>
            <w:tcW w:w="3544" w:type="dxa"/>
          </w:tcPr>
          <w:p w14:paraId="4912D3BE" w14:textId="212EBF66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AGGTCGGTGTGAACGGATTTG</w:t>
            </w:r>
          </w:p>
        </w:tc>
        <w:tc>
          <w:tcPr>
            <w:tcW w:w="3685" w:type="dxa"/>
          </w:tcPr>
          <w:p w14:paraId="7251FF1B" w14:textId="518D0A9C" w:rsidR="00873526" w:rsidRPr="00E62014" w:rsidRDefault="006D0108" w:rsidP="00873526">
            <w:pPr>
              <w:tabs>
                <w:tab w:val="left" w:pos="720"/>
              </w:tabs>
              <w:spacing w:line="480" w:lineRule="auto"/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</w:pPr>
            <w:r w:rsidRPr="00E62014">
              <w:rPr>
                <w:rFonts w:ascii="Times New Roman" w:eastAsia="STFangsong" w:hAnsi="Times New Roman" w:cs="Times New Roman"/>
                <w:color w:val="000000" w:themeColor="text1"/>
                <w:position w:val="2"/>
                <w:szCs w:val="21"/>
              </w:rPr>
              <w:t>GGGGTCGTTGATGGCAACA</w:t>
            </w:r>
          </w:p>
        </w:tc>
      </w:tr>
    </w:tbl>
    <w:p w14:paraId="7473ECAF" w14:textId="12C4950C" w:rsidR="00883D8C" w:rsidRPr="00E62014" w:rsidRDefault="00883D8C" w:rsidP="00E62014">
      <w:pPr>
        <w:widowControl/>
        <w:spacing w:line="480" w:lineRule="auto"/>
        <w:jc w:val="left"/>
        <w:rPr>
          <w:rFonts w:ascii="Times New Roman" w:eastAsia="STFangsong" w:hAnsi="Times New Roman" w:cs="Times New Roman"/>
          <w:color w:val="000000" w:themeColor="text1"/>
          <w:position w:val="2"/>
          <w:szCs w:val="21"/>
        </w:rPr>
      </w:pPr>
    </w:p>
    <w:sectPr w:rsidR="00883D8C" w:rsidRPr="00E62014" w:rsidSect="007C6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49599" w14:textId="77777777" w:rsidR="004E33B3" w:rsidRDefault="004E33B3" w:rsidP="00DC63A4">
      <w:r>
        <w:separator/>
      </w:r>
    </w:p>
  </w:endnote>
  <w:endnote w:type="continuationSeparator" w:id="0">
    <w:p w14:paraId="0251C433" w14:textId="77777777" w:rsidR="004E33B3" w:rsidRDefault="004E33B3" w:rsidP="00DC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Fang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2F3A2" w14:textId="77777777" w:rsidR="004E33B3" w:rsidRDefault="004E33B3" w:rsidP="00DC63A4">
      <w:r>
        <w:separator/>
      </w:r>
    </w:p>
  </w:footnote>
  <w:footnote w:type="continuationSeparator" w:id="0">
    <w:p w14:paraId="3731B994" w14:textId="77777777" w:rsidR="004E33B3" w:rsidRDefault="004E33B3" w:rsidP="00DC6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7129D"/>
    <w:multiLevelType w:val="multilevel"/>
    <w:tmpl w:val="947A6F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ADD0D1C"/>
    <w:multiLevelType w:val="multilevel"/>
    <w:tmpl w:val="6E5E80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CD12728"/>
    <w:multiLevelType w:val="multilevel"/>
    <w:tmpl w:val="C8C847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ze9rzz2ptzw9ewp0f5pr0g9wrxpsst0asz&quot;&gt;My EndNote Library&lt;record-ids&gt;&lt;item&gt;109&lt;/item&gt;&lt;item&gt;110&lt;/item&gt;&lt;item&gt;111&lt;/item&gt;&lt;/record-ids&gt;&lt;/item&gt;&lt;/Libraries&gt;"/>
  </w:docVars>
  <w:rsids>
    <w:rsidRoot w:val="007768BB"/>
    <w:rsid w:val="0000279E"/>
    <w:rsid w:val="000051D1"/>
    <w:rsid w:val="000052A0"/>
    <w:rsid w:val="000056B9"/>
    <w:rsid w:val="00027236"/>
    <w:rsid w:val="00027B0C"/>
    <w:rsid w:val="000408CC"/>
    <w:rsid w:val="000474DF"/>
    <w:rsid w:val="0005504F"/>
    <w:rsid w:val="00070247"/>
    <w:rsid w:val="00071304"/>
    <w:rsid w:val="000749B3"/>
    <w:rsid w:val="00076196"/>
    <w:rsid w:val="0007770A"/>
    <w:rsid w:val="00081DFE"/>
    <w:rsid w:val="00087794"/>
    <w:rsid w:val="000A39A2"/>
    <w:rsid w:val="000A63A8"/>
    <w:rsid w:val="000B01FE"/>
    <w:rsid w:val="000B19B7"/>
    <w:rsid w:val="000B2563"/>
    <w:rsid w:val="000B45CF"/>
    <w:rsid w:val="000C2536"/>
    <w:rsid w:val="000D3DC5"/>
    <w:rsid w:val="000D42D5"/>
    <w:rsid w:val="000E4277"/>
    <w:rsid w:val="000F668E"/>
    <w:rsid w:val="000F7DB9"/>
    <w:rsid w:val="00106B9E"/>
    <w:rsid w:val="00116694"/>
    <w:rsid w:val="001420BF"/>
    <w:rsid w:val="001438B8"/>
    <w:rsid w:val="00154489"/>
    <w:rsid w:val="00160D8C"/>
    <w:rsid w:val="0016131E"/>
    <w:rsid w:val="001764EF"/>
    <w:rsid w:val="00185AF1"/>
    <w:rsid w:val="00185C2A"/>
    <w:rsid w:val="001870A5"/>
    <w:rsid w:val="0019684C"/>
    <w:rsid w:val="001B31B8"/>
    <w:rsid w:val="001D5409"/>
    <w:rsid w:val="001F7D56"/>
    <w:rsid w:val="00206344"/>
    <w:rsid w:val="0021028E"/>
    <w:rsid w:val="00217624"/>
    <w:rsid w:val="002178EA"/>
    <w:rsid w:val="002179EE"/>
    <w:rsid w:val="00227121"/>
    <w:rsid w:val="00230DB9"/>
    <w:rsid w:val="0023259D"/>
    <w:rsid w:val="002325AD"/>
    <w:rsid w:val="00260B98"/>
    <w:rsid w:val="00265EDC"/>
    <w:rsid w:val="00267737"/>
    <w:rsid w:val="002679EE"/>
    <w:rsid w:val="00273C25"/>
    <w:rsid w:val="00274BCC"/>
    <w:rsid w:val="00274DA3"/>
    <w:rsid w:val="0028541E"/>
    <w:rsid w:val="00292DDC"/>
    <w:rsid w:val="002953A2"/>
    <w:rsid w:val="002A1487"/>
    <w:rsid w:val="002A5FEB"/>
    <w:rsid w:val="002C1194"/>
    <w:rsid w:val="002C5741"/>
    <w:rsid w:val="002D4C38"/>
    <w:rsid w:val="002D69FA"/>
    <w:rsid w:val="002D7244"/>
    <w:rsid w:val="002E05BF"/>
    <w:rsid w:val="002E21A4"/>
    <w:rsid w:val="002E4BB9"/>
    <w:rsid w:val="002F675A"/>
    <w:rsid w:val="00303CBC"/>
    <w:rsid w:val="003122A7"/>
    <w:rsid w:val="00315197"/>
    <w:rsid w:val="003235C6"/>
    <w:rsid w:val="003303A2"/>
    <w:rsid w:val="00330510"/>
    <w:rsid w:val="00333D72"/>
    <w:rsid w:val="003366D0"/>
    <w:rsid w:val="00357D3D"/>
    <w:rsid w:val="00363308"/>
    <w:rsid w:val="0036551D"/>
    <w:rsid w:val="003658E6"/>
    <w:rsid w:val="00387BFF"/>
    <w:rsid w:val="003A0E5A"/>
    <w:rsid w:val="003A42D1"/>
    <w:rsid w:val="003B2625"/>
    <w:rsid w:val="003B6D1C"/>
    <w:rsid w:val="003B7523"/>
    <w:rsid w:val="003C7FCF"/>
    <w:rsid w:val="003D3ED0"/>
    <w:rsid w:val="003E2BA3"/>
    <w:rsid w:val="003F041B"/>
    <w:rsid w:val="003F0516"/>
    <w:rsid w:val="003F1C83"/>
    <w:rsid w:val="00400B14"/>
    <w:rsid w:val="00406B0A"/>
    <w:rsid w:val="00415FFC"/>
    <w:rsid w:val="004217D6"/>
    <w:rsid w:val="00423C54"/>
    <w:rsid w:val="00424F10"/>
    <w:rsid w:val="00425173"/>
    <w:rsid w:val="00425F64"/>
    <w:rsid w:val="00431C18"/>
    <w:rsid w:val="00431CE8"/>
    <w:rsid w:val="0043205A"/>
    <w:rsid w:val="0043486F"/>
    <w:rsid w:val="0043742B"/>
    <w:rsid w:val="00446E88"/>
    <w:rsid w:val="0045316C"/>
    <w:rsid w:val="00456BCD"/>
    <w:rsid w:val="004620DA"/>
    <w:rsid w:val="00471D2D"/>
    <w:rsid w:val="004723AF"/>
    <w:rsid w:val="00476ED0"/>
    <w:rsid w:val="00482F18"/>
    <w:rsid w:val="00485948"/>
    <w:rsid w:val="0049484D"/>
    <w:rsid w:val="004A0F07"/>
    <w:rsid w:val="004A4684"/>
    <w:rsid w:val="004B0428"/>
    <w:rsid w:val="004B3ABC"/>
    <w:rsid w:val="004C226A"/>
    <w:rsid w:val="004C6D9B"/>
    <w:rsid w:val="004E33B3"/>
    <w:rsid w:val="004E34BF"/>
    <w:rsid w:val="004F0650"/>
    <w:rsid w:val="004F6CE6"/>
    <w:rsid w:val="005025A9"/>
    <w:rsid w:val="0051184A"/>
    <w:rsid w:val="00516750"/>
    <w:rsid w:val="00520D9E"/>
    <w:rsid w:val="00525FC3"/>
    <w:rsid w:val="005325D2"/>
    <w:rsid w:val="005345AA"/>
    <w:rsid w:val="00540863"/>
    <w:rsid w:val="005424D3"/>
    <w:rsid w:val="00542925"/>
    <w:rsid w:val="005453AD"/>
    <w:rsid w:val="00555A32"/>
    <w:rsid w:val="0056129B"/>
    <w:rsid w:val="00564A8D"/>
    <w:rsid w:val="0056680F"/>
    <w:rsid w:val="005A1803"/>
    <w:rsid w:val="005A5034"/>
    <w:rsid w:val="005B52D3"/>
    <w:rsid w:val="005C6EE6"/>
    <w:rsid w:val="005C7D2E"/>
    <w:rsid w:val="005C7D9F"/>
    <w:rsid w:val="005D42D7"/>
    <w:rsid w:val="005D6C8A"/>
    <w:rsid w:val="005E01DB"/>
    <w:rsid w:val="005E640F"/>
    <w:rsid w:val="005F2CFD"/>
    <w:rsid w:val="00616FCF"/>
    <w:rsid w:val="00630C71"/>
    <w:rsid w:val="00641890"/>
    <w:rsid w:val="00643E55"/>
    <w:rsid w:val="00645954"/>
    <w:rsid w:val="0065575C"/>
    <w:rsid w:val="00664E94"/>
    <w:rsid w:val="00666831"/>
    <w:rsid w:val="00677C78"/>
    <w:rsid w:val="0068121F"/>
    <w:rsid w:val="0068381A"/>
    <w:rsid w:val="00693D2B"/>
    <w:rsid w:val="006A60E8"/>
    <w:rsid w:val="006B5380"/>
    <w:rsid w:val="006C5B9A"/>
    <w:rsid w:val="006C79EC"/>
    <w:rsid w:val="006D0108"/>
    <w:rsid w:val="006D7074"/>
    <w:rsid w:val="006E105B"/>
    <w:rsid w:val="006E12FC"/>
    <w:rsid w:val="006E1A42"/>
    <w:rsid w:val="006E6AC3"/>
    <w:rsid w:val="006F3485"/>
    <w:rsid w:val="00712651"/>
    <w:rsid w:val="00713C2E"/>
    <w:rsid w:val="00717D5E"/>
    <w:rsid w:val="0072745F"/>
    <w:rsid w:val="00733365"/>
    <w:rsid w:val="00735A87"/>
    <w:rsid w:val="007378A1"/>
    <w:rsid w:val="007447C6"/>
    <w:rsid w:val="00752CFC"/>
    <w:rsid w:val="007571A1"/>
    <w:rsid w:val="00762D20"/>
    <w:rsid w:val="00762FFB"/>
    <w:rsid w:val="007768BB"/>
    <w:rsid w:val="00780F09"/>
    <w:rsid w:val="00780F67"/>
    <w:rsid w:val="00780F91"/>
    <w:rsid w:val="00786DC6"/>
    <w:rsid w:val="00792D9D"/>
    <w:rsid w:val="00792EFB"/>
    <w:rsid w:val="007942BE"/>
    <w:rsid w:val="007A50C4"/>
    <w:rsid w:val="007B69B3"/>
    <w:rsid w:val="007C03B4"/>
    <w:rsid w:val="007C6381"/>
    <w:rsid w:val="007D60E7"/>
    <w:rsid w:val="007E02AB"/>
    <w:rsid w:val="007E02D4"/>
    <w:rsid w:val="007E599D"/>
    <w:rsid w:val="007F2CA3"/>
    <w:rsid w:val="0080358F"/>
    <w:rsid w:val="008043D2"/>
    <w:rsid w:val="00814478"/>
    <w:rsid w:val="00821330"/>
    <w:rsid w:val="0083097F"/>
    <w:rsid w:val="0084699A"/>
    <w:rsid w:val="008613C2"/>
    <w:rsid w:val="00862CC9"/>
    <w:rsid w:val="0086723D"/>
    <w:rsid w:val="00871C2E"/>
    <w:rsid w:val="00873526"/>
    <w:rsid w:val="00881B48"/>
    <w:rsid w:val="00882741"/>
    <w:rsid w:val="00883D8C"/>
    <w:rsid w:val="008917E2"/>
    <w:rsid w:val="00894A05"/>
    <w:rsid w:val="008A581C"/>
    <w:rsid w:val="008B0886"/>
    <w:rsid w:val="008B6100"/>
    <w:rsid w:val="008C3942"/>
    <w:rsid w:val="008C60ED"/>
    <w:rsid w:val="008C796D"/>
    <w:rsid w:val="008C7E9A"/>
    <w:rsid w:val="008E6FFA"/>
    <w:rsid w:val="008F04CA"/>
    <w:rsid w:val="008F7720"/>
    <w:rsid w:val="00902395"/>
    <w:rsid w:val="009060C1"/>
    <w:rsid w:val="00914D02"/>
    <w:rsid w:val="0092083F"/>
    <w:rsid w:val="00922A79"/>
    <w:rsid w:val="00924E5B"/>
    <w:rsid w:val="009277A7"/>
    <w:rsid w:val="00930479"/>
    <w:rsid w:val="00931AA2"/>
    <w:rsid w:val="009323DE"/>
    <w:rsid w:val="00937EC8"/>
    <w:rsid w:val="009448F8"/>
    <w:rsid w:val="00945FF0"/>
    <w:rsid w:val="00946A09"/>
    <w:rsid w:val="00950BAF"/>
    <w:rsid w:val="00964963"/>
    <w:rsid w:val="00972B1A"/>
    <w:rsid w:val="00974159"/>
    <w:rsid w:val="009753C8"/>
    <w:rsid w:val="009840A1"/>
    <w:rsid w:val="00986C0A"/>
    <w:rsid w:val="00987E31"/>
    <w:rsid w:val="00993B91"/>
    <w:rsid w:val="009971D3"/>
    <w:rsid w:val="0099749C"/>
    <w:rsid w:val="009A0FF3"/>
    <w:rsid w:val="009A3B8D"/>
    <w:rsid w:val="009A6F64"/>
    <w:rsid w:val="009B4F69"/>
    <w:rsid w:val="009C2A83"/>
    <w:rsid w:val="009C358C"/>
    <w:rsid w:val="009D21D7"/>
    <w:rsid w:val="009D7E33"/>
    <w:rsid w:val="009F4453"/>
    <w:rsid w:val="00A044F2"/>
    <w:rsid w:val="00A04609"/>
    <w:rsid w:val="00A1192B"/>
    <w:rsid w:val="00A22B7E"/>
    <w:rsid w:val="00A33B75"/>
    <w:rsid w:val="00A427D1"/>
    <w:rsid w:val="00A45508"/>
    <w:rsid w:val="00A53D80"/>
    <w:rsid w:val="00A549C2"/>
    <w:rsid w:val="00A57683"/>
    <w:rsid w:val="00A60562"/>
    <w:rsid w:val="00A71BFB"/>
    <w:rsid w:val="00A73F31"/>
    <w:rsid w:val="00A87C62"/>
    <w:rsid w:val="00A91774"/>
    <w:rsid w:val="00A92EE0"/>
    <w:rsid w:val="00A9798D"/>
    <w:rsid w:val="00AA22EF"/>
    <w:rsid w:val="00AA4232"/>
    <w:rsid w:val="00AA55C4"/>
    <w:rsid w:val="00AB0EE2"/>
    <w:rsid w:val="00AB1515"/>
    <w:rsid w:val="00AB47DF"/>
    <w:rsid w:val="00AD34A4"/>
    <w:rsid w:val="00AD3B7B"/>
    <w:rsid w:val="00AD4D7D"/>
    <w:rsid w:val="00AD732A"/>
    <w:rsid w:val="00AE3C48"/>
    <w:rsid w:val="00AF06C7"/>
    <w:rsid w:val="00AF224D"/>
    <w:rsid w:val="00AF6AC3"/>
    <w:rsid w:val="00B13038"/>
    <w:rsid w:val="00B13139"/>
    <w:rsid w:val="00B153CA"/>
    <w:rsid w:val="00B1761A"/>
    <w:rsid w:val="00B21D19"/>
    <w:rsid w:val="00B3263A"/>
    <w:rsid w:val="00B36741"/>
    <w:rsid w:val="00B45185"/>
    <w:rsid w:val="00B4609E"/>
    <w:rsid w:val="00B4723D"/>
    <w:rsid w:val="00B5229B"/>
    <w:rsid w:val="00B5299F"/>
    <w:rsid w:val="00B57A29"/>
    <w:rsid w:val="00B64E6A"/>
    <w:rsid w:val="00B80A33"/>
    <w:rsid w:val="00B823FB"/>
    <w:rsid w:val="00B86A88"/>
    <w:rsid w:val="00BB2D95"/>
    <w:rsid w:val="00BB5F0E"/>
    <w:rsid w:val="00BC691C"/>
    <w:rsid w:val="00BD48C5"/>
    <w:rsid w:val="00BD498D"/>
    <w:rsid w:val="00BF4FB7"/>
    <w:rsid w:val="00C03D49"/>
    <w:rsid w:val="00C176AB"/>
    <w:rsid w:val="00C17BCE"/>
    <w:rsid w:val="00C268A7"/>
    <w:rsid w:val="00C4115B"/>
    <w:rsid w:val="00C432AA"/>
    <w:rsid w:val="00C56FF5"/>
    <w:rsid w:val="00C63712"/>
    <w:rsid w:val="00C66DCB"/>
    <w:rsid w:val="00C709FD"/>
    <w:rsid w:val="00C75701"/>
    <w:rsid w:val="00C811E3"/>
    <w:rsid w:val="00C94069"/>
    <w:rsid w:val="00CA4E55"/>
    <w:rsid w:val="00CA5671"/>
    <w:rsid w:val="00CB11A0"/>
    <w:rsid w:val="00CB6AD2"/>
    <w:rsid w:val="00CC0E9E"/>
    <w:rsid w:val="00CC3181"/>
    <w:rsid w:val="00CC63B7"/>
    <w:rsid w:val="00CD4125"/>
    <w:rsid w:val="00CD6767"/>
    <w:rsid w:val="00CD7474"/>
    <w:rsid w:val="00CD75AC"/>
    <w:rsid w:val="00CE4136"/>
    <w:rsid w:val="00CE70CA"/>
    <w:rsid w:val="00CE788B"/>
    <w:rsid w:val="00CF0301"/>
    <w:rsid w:val="00CF04DF"/>
    <w:rsid w:val="00CF3C72"/>
    <w:rsid w:val="00CF60FE"/>
    <w:rsid w:val="00D022D1"/>
    <w:rsid w:val="00D02C29"/>
    <w:rsid w:val="00D153D5"/>
    <w:rsid w:val="00D154EB"/>
    <w:rsid w:val="00D16283"/>
    <w:rsid w:val="00D20730"/>
    <w:rsid w:val="00D273B6"/>
    <w:rsid w:val="00D30AC8"/>
    <w:rsid w:val="00D34F68"/>
    <w:rsid w:val="00D36B0B"/>
    <w:rsid w:val="00D37312"/>
    <w:rsid w:val="00D413D7"/>
    <w:rsid w:val="00D42AF5"/>
    <w:rsid w:val="00D43DB2"/>
    <w:rsid w:val="00D463E5"/>
    <w:rsid w:val="00D66572"/>
    <w:rsid w:val="00D72A38"/>
    <w:rsid w:val="00D92496"/>
    <w:rsid w:val="00D960D1"/>
    <w:rsid w:val="00DA3F5A"/>
    <w:rsid w:val="00DC63A4"/>
    <w:rsid w:val="00DF2E3A"/>
    <w:rsid w:val="00DF5172"/>
    <w:rsid w:val="00E07F9C"/>
    <w:rsid w:val="00E16301"/>
    <w:rsid w:val="00E21665"/>
    <w:rsid w:val="00E22A98"/>
    <w:rsid w:val="00E51547"/>
    <w:rsid w:val="00E5154E"/>
    <w:rsid w:val="00E53640"/>
    <w:rsid w:val="00E62014"/>
    <w:rsid w:val="00E65B7F"/>
    <w:rsid w:val="00E72B75"/>
    <w:rsid w:val="00E87155"/>
    <w:rsid w:val="00E91377"/>
    <w:rsid w:val="00E92D29"/>
    <w:rsid w:val="00E93FDB"/>
    <w:rsid w:val="00EB058E"/>
    <w:rsid w:val="00EB05B0"/>
    <w:rsid w:val="00EB07D2"/>
    <w:rsid w:val="00EB1585"/>
    <w:rsid w:val="00EC3E0A"/>
    <w:rsid w:val="00EC42A8"/>
    <w:rsid w:val="00EC46D4"/>
    <w:rsid w:val="00EC5637"/>
    <w:rsid w:val="00ED38A8"/>
    <w:rsid w:val="00EE0D16"/>
    <w:rsid w:val="00EE103F"/>
    <w:rsid w:val="00EE26F3"/>
    <w:rsid w:val="00EE517F"/>
    <w:rsid w:val="00EF3605"/>
    <w:rsid w:val="00F01C22"/>
    <w:rsid w:val="00F049B4"/>
    <w:rsid w:val="00F13B25"/>
    <w:rsid w:val="00F15D4C"/>
    <w:rsid w:val="00F310AC"/>
    <w:rsid w:val="00F34529"/>
    <w:rsid w:val="00F40698"/>
    <w:rsid w:val="00F410FD"/>
    <w:rsid w:val="00F43BF5"/>
    <w:rsid w:val="00F55A01"/>
    <w:rsid w:val="00F56BEC"/>
    <w:rsid w:val="00F6316C"/>
    <w:rsid w:val="00F72FD5"/>
    <w:rsid w:val="00F761B4"/>
    <w:rsid w:val="00F776CF"/>
    <w:rsid w:val="00F80CF8"/>
    <w:rsid w:val="00F81694"/>
    <w:rsid w:val="00F82268"/>
    <w:rsid w:val="00F87532"/>
    <w:rsid w:val="00F911F1"/>
    <w:rsid w:val="00FA6716"/>
    <w:rsid w:val="00FC58C1"/>
    <w:rsid w:val="00FE10EB"/>
    <w:rsid w:val="00FE57D9"/>
    <w:rsid w:val="00FE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419A554"/>
  <w15:docId w15:val="{6AB30A0B-17A3-4424-BD77-56F125C5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7768B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D676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D676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676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D42D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D42D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D42D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D42D5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E51547"/>
  </w:style>
  <w:style w:type="paragraph" w:styleId="Header">
    <w:name w:val="header"/>
    <w:basedOn w:val="Normal"/>
    <w:link w:val="HeaderChar"/>
    <w:uiPriority w:val="99"/>
    <w:unhideWhenUsed/>
    <w:rsid w:val="00DC63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63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3A4"/>
    <w:rPr>
      <w:sz w:val="18"/>
      <w:szCs w:val="18"/>
    </w:rPr>
  </w:style>
  <w:style w:type="table" w:styleId="TableGrid">
    <w:name w:val="Table Grid"/>
    <w:basedOn w:val="TableNormal"/>
    <w:uiPriority w:val="39"/>
    <w:rsid w:val="00786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0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84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3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95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96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87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86C44-F761-4C24-AFB6-45066003F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99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茂坪</dc:creator>
  <cp:keywords/>
  <dc:description/>
  <cp:lastModifiedBy>Sowmiya S</cp:lastModifiedBy>
  <cp:revision>6</cp:revision>
  <cp:lastPrinted>2024-05-27T16:16:00Z</cp:lastPrinted>
  <dcterms:created xsi:type="dcterms:W3CDTF">2024-12-15T12:32:00Z</dcterms:created>
  <dcterms:modified xsi:type="dcterms:W3CDTF">2025-01-21T02:21:00Z</dcterms:modified>
</cp:coreProperties>
</file>